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tbl>
      <w:tblPr>
        <w:tblW w:w="98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2147"/>
        <w:gridCol w:w="1080"/>
        <w:gridCol w:w="1080"/>
        <w:gridCol w:w="1080"/>
        <w:gridCol w:w="1107"/>
        <w:gridCol w:w="1130"/>
        <w:gridCol w:w="1092"/>
      </w:tblGrid>
      <w:tr>
        <w:trPr>
          <w:trHeight w:val="315" w:hRule="atLeast"/>
        </w:trPr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tabolic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athways</w:t>
            </w:r>
          </w:p>
        </w:tc>
        <w:tc>
          <w:tcPr>
            <w:tcW w:w="214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tabolites name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lative concentration</w:t>
            </w:r>
          </w:p>
        </w:tc>
        <w:tc>
          <w:tcPr>
            <w:tcW w:w="332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ld changes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14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K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g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  <w:vertAlign w:val="superscript"/>
              </w:rPr>
              <w:t>(SS/CK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g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  <w:vertAlign w:val="superscript"/>
              </w:rPr>
              <w:t>(AS/CK)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g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  <w:vertAlign w:val="superscript"/>
              </w:rPr>
              <w:t>(AS/SS)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CA cycle</w:t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itr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70.8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4.6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66.40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.</w:t>
            </w:r>
            <w:r>
              <w:rPr>
                <w:color w:val="000000"/>
              </w:rPr>
              <w:t>69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.23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31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onit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2.87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04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.04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00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α-ketoglutar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.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59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.81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.94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67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ccin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7.8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1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86.02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65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2.27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2.92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umar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2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0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7.21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27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2.53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2.80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0.4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6.4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8.29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66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81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5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lycolysis</w:t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lucos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22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1.1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9.46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01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25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24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ucose-6-phosphat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4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.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0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1.14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2.34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1.74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ructose-6-phosphat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.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05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0.97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83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1.89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-phosphoglycerat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2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4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70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68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98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yruvat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4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39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09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32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41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hosphoenolpyruvat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6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6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25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07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36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1.29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mino acids</w:t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utamat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34.99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41.9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36.04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07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91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1.98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lanin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51.2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98.9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4.73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61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3.36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2.75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γ-aminobutyr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04.3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46.8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33.20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15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65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50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li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7.4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8.1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5.28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09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72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64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paragi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6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3.0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29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2.44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3.69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1.25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erin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6.0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1.4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2.22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49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2.85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2.36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part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2.3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7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7.28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73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76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03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hreonin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9.7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4.9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50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0.97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2.70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1.72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roli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8.5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7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4.63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.02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78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25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oleuci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7.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3.0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2.51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29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58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29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i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7.4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4.0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97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87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2.94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2.07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ysi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5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5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2.11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3.44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1.34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leucin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4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73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2.18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44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 xml:space="preserve">Phenylalanin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4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6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08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31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23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yrosin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0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02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2.74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2.85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12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lutamin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02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3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2.38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2.51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ugars and polyols</w:t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ructo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860.33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684.7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237.87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33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85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1.53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cro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95.9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80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04.07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.91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2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79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alos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19.0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85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26.98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48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2.14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1.66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esto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60.3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04.6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24.67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80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29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2.09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ptulo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1.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6.4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3.20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78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80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1.02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yo-Inosito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1.0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24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4.62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.14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26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2.40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Sorbito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9.7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3.1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3.42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64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51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3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ibo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9.0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5.2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56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78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2.53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1.75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ucose-1-phosphat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6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2.3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36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46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2.24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78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Xylos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3.3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2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93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42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86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44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ylito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2.2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4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27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.03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3.09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4.12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ehalo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2.2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4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47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69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62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07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ophoro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7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2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63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49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50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1.01 </w:t>
            </w:r>
          </w:p>
        </w:tc>
      </w:tr>
      <w:tr>
        <w:trPr>
          <w:trHeight w:val="330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Lyxos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6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5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26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47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2.62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1.15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nostero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1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9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60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21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94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73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lactino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8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3.2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84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.92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02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1.94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ffino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3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0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0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.39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91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3.29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to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3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5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06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84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2.35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3.19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yto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0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0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05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51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2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1.14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tiobio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4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2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08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08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2.55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1.47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alactos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9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22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.33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68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2.00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Lactos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2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1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86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22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36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Organic acid</w:t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hikim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3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7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2.55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77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.93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70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tacon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1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3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89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21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74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53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uin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3.0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5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6.04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96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2.39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3.35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2.4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8.9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6.63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48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91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43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scorbic Acid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3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9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46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45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53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1.08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4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60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32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75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43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ear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9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0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2.26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92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22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14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ol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4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4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29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04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73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69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reon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4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3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64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32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51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82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nolen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6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5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30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37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19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82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ct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29.0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5.1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7.71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94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92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97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nole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9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4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32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90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49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60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enzo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9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9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2.26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02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22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24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le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4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3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27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33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65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32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achid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2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5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74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65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alonic acid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2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2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7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38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68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29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Valeric acid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1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43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72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29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innamic aci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07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75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42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67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osphat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44.2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81.2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6.17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0.88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2.84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3.72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o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52.6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53.5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28.88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03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87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89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Diglycerol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0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6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3.25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3.20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05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ol-3-phosphat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4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5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4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38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1.68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2.05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yridi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7.1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7.9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7.41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16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06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10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thanolami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4.9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8.6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2.33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79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2.68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1.89 </w:t>
            </w:r>
          </w:p>
        </w:tc>
      </w:tr>
      <w:tr>
        <w:trPr>
          <w:trHeight w:val="315" w:hRule="atLeast"/>
        </w:trPr>
        <w:tc>
          <w:tcPr>
            <w:tcW w:w="112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pa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3.1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1.8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0.73 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0.80 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2.13</w:t>
            </w:r>
            <w:r>
              <w:rPr>
                <w:rFonts w:cs="宋体;SimSun"/>
                <w:color w:val="000000"/>
                <w:kern w:val="0"/>
                <w:sz w:val="24"/>
                <w:vertAlign w:val="superscript"/>
              </w:rPr>
              <w:t>﹡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 xml:space="preserve">-1.33 </w:t>
            </w:r>
          </w:p>
        </w:tc>
      </w:tr>
    </w:tbl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widowControl/>
        <w:jc w:val="center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08:00:00Z</dcterms:created>
  <dc:creator>User</dc:creator>
  <dc:description/>
  <cp:keywords/>
  <dc:language>en-US</dc:language>
  <cp:lastModifiedBy>User</cp:lastModifiedBy>
  <dcterms:modified xsi:type="dcterms:W3CDTF">2015-06-05T08:26:00Z</dcterms:modified>
  <cp:revision>6</cp:revision>
  <dc:subject/>
  <dc:title>Table 1</dc:title>
</cp:coreProperties>
</file>